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3DE" w:rsidRDefault="00E57D55" w:rsidP="005A63DE">
      <w:r>
        <w:rPr>
          <w:rFonts w:hint="eastAsia"/>
        </w:rPr>
        <w:t>Additional</w:t>
      </w:r>
      <w:r w:rsidR="00DA41B6">
        <w:rPr>
          <w:rFonts w:hint="eastAsia"/>
        </w:rPr>
        <w:t xml:space="preserve"> File</w:t>
      </w:r>
      <w:r w:rsidR="00050756">
        <w:rPr>
          <w:rFonts w:hint="eastAsia"/>
        </w:rPr>
        <w:t xml:space="preserve"> ,</w:t>
      </w:r>
      <w:bookmarkStart w:id="0" w:name="_GoBack"/>
      <w:bookmarkEnd w:id="0"/>
      <w:r w:rsidR="00DA41B6">
        <w:rPr>
          <w:rFonts w:hint="eastAsia"/>
        </w:rPr>
        <w:t xml:space="preserve"> </w:t>
      </w:r>
      <w:r w:rsidR="005A63DE">
        <w:t xml:space="preserve">Table </w:t>
      </w:r>
      <w:r w:rsidR="00DA41B6">
        <w:rPr>
          <w:rFonts w:hint="eastAsia"/>
        </w:rPr>
        <w:t>S</w:t>
      </w:r>
      <w:r w:rsidR="005A63DE">
        <w:t xml:space="preserve">1 </w:t>
      </w:r>
      <w:r w:rsidR="00DA41B6">
        <w:rPr>
          <w:rFonts w:hint="eastAsia"/>
        </w:rPr>
        <w:t xml:space="preserve">　　　</w:t>
      </w:r>
      <w:r w:rsidR="005A63DE">
        <w:t>Definitions of events</w:t>
      </w:r>
    </w:p>
    <w:tbl>
      <w:tblPr>
        <w:tblStyle w:val="a3"/>
        <w:tblW w:w="10031" w:type="dxa"/>
        <w:tblInd w:w="0" w:type="dxa"/>
        <w:tblLook w:val="04A0" w:firstRow="1" w:lastRow="0" w:firstColumn="1" w:lastColumn="0" w:noHBand="0" w:noVBand="1"/>
      </w:tblPr>
      <w:tblGrid>
        <w:gridCol w:w="1072"/>
        <w:gridCol w:w="1761"/>
        <w:gridCol w:w="7198"/>
      </w:tblGrid>
      <w:tr w:rsidR="005A63DE" w:rsidTr="00DA41B6">
        <w:trPr>
          <w:trHeight w:val="270"/>
        </w:trPr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rPr>
                <w:rFonts w:ascii="ＭＳ 明朝" w:eastAsia="ＭＳ 明朝" w:hAnsi="ＭＳ 明朝" w:cs="ＭＳ 明朝" w:hint="eastAsia"/>
              </w:rPr>
              <w:t xml:space="preserve">　</w:t>
            </w:r>
          </w:p>
        </w:tc>
        <w:tc>
          <w:tcPr>
            <w:tcW w:w="1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Event category</w:t>
            </w:r>
          </w:p>
        </w:tc>
        <w:tc>
          <w:tcPr>
            <w:tcW w:w="71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 xml:space="preserve">Event incidence criteria </w:t>
            </w:r>
          </w:p>
        </w:tc>
      </w:tr>
      <w:tr w:rsidR="005A63DE" w:rsidTr="00DA41B6">
        <w:trPr>
          <w:trHeight w:val="2340"/>
        </w:trPr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VTE</w:t>
            </w:r>
            <w:r>
              <w:br/>
              <w:t>events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P</w:t>
            </w:r>
            <w:r w:rsidR="003C0EA2">
              <w:rPr>
                <w:rFonts w:eastAsiaTheme="minorEastAsia" w:hint="eastAsia"/>
              </w:rPr>
              <w:t>T</w:t>
            </w:r>
            <w:r>
              <w:t>E and DVT</w:t>
            </w:r>
          </w:p>
        </w:tc>
        <w:tc>
          <w:tcPr>
            <w:tcW w:w="7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Meets all the following criteria (1)-(5):</w:t>
            </w:r>
          </w:p>
          <w:p w:rsidR="005A63DE" w:rsidRPr="00E57D55" w:rsidRDefault="005A63DE">
            <w:r w:rsidRPr="00E57D55">
              <w:t>(1) Outpatient diagnosis of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, diagnosis on hospital admission indicated by a disease name code matching any one of those for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, or diagnosis of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 during hospitalization (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: I26, DVT: I80, I82, O22, O87, O88), with recurrent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 during hospitalization excluded to ensure one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 episode per hospitalization</w:t>
            </w:r>
          </w:p>
          <w:p w:rsidR="005A63DE" w:rsidRPr="00E57D55" w:rsidRDefault="005A63DE">
            <w:r w:rsidRPr="00E57D55">
              <w:t>(2) Diagnostic imaging performed on the day of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 onset</w:t>
            </w:r>
          </w:p>
          <w:p w:rsidR="005A63DE" w:rsidRPr="00E57D55" w:rsidRDefault="005A63DE">
            <w:r w:rsidRPr="00E57D55">
              <w:t>(3) Treatment for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</w:t>
            </w:r>
            <w:r w:rsidRPr="00E57D55">
              <w:rPr>
                <w:vertAlign w:val="superscript"/>
              </w:rPr>
              <w:t>*1</w:t>
            </w:r>
            <w:r w:rsidRPr="00E57D55">
              <w:t xml:space="preserve"> performed on the day of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 onset or the following day</w:t>
            </w:r>
          </w:p>
          <w:p w:rsidR="005A63DE" w:rsidRPr="00E57D55" w:rsidRDefault="005A63DE">
            <w:r w:rsidRPr="00E57D55">
              <w:t>(4) Examinations related to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</w:t>
            </w:r>
            <w:r w:rsidRPr="00E57D55">
              <w:rPr>
                <w:vertAlign w:val="superscript"/>
              </w:rPr>
              <w:t>*2</w:t>
            </w:r>
            <w:r w:rsidRPr="00E57D55">
              <w:t xml:space="preserve"> performed within 7 days after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 onset</w:t>
            </w:r>
          </w:p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(5) Either prolonged prescription of anticoagulants after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 onset or death recorded within one month after the diagnosis of P</w:t>
            </w:r>
            <w:r w:rsidR="003C0EA2" w:rsidRPr="00E57D55">
              <w:rPr>
                <w:rFonts w:eastAsiaTheme="minorEastAsia" w:hint="eastAsia"/>
              </w:rPr>
              <w:t>T</w:t>
            </w:r>
            <w:r w:rsidRPr="00E57D55">
              <w:t>E/DVT</w:t>
            </w:r>
          </w:p>
        </w:tc>
      </w:tr>
      <w:tr w:rsidR="005A63DE" w:rsidTr="00DA41B6">
        <w:trPr>
          <w:trHeight w:val="1170"/>
        </w:trPr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Bleeding events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Bleeding requiring transfusion</w:t>
            </w:r>
          </w:p>
        </w:tc>
        <w:tc>
          <w:tcPr>
            <w:tcW w:w="7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Meets the following criteria (1)-(4):</w:t>
            </w:r>
          </w:p>
          <w:p w:rsidR="005A63DE" w:rsidRPr="00E57D55" w:rsidRDefault="005A63DE">
            <w:r w:rsidRPr="00E57D55">
              <w:t xml:space="preserve">(1) No history of transfusion immediately prior to the day of </w:t>
            </w:r>
            <w:proofErr w:type="spellStart"/>
            <w:r w:rsidRPr="00E57D55">
              <w:t>orthop</w:t>
            </w:r>
            <w:r w:rsidR="003C0EA2" w:rsidRPr="00E57D55">
              <w:rPr>
                <w:rFonts w:eastAsiaTheme="minorEastAsia" w:hint="eastAsia"/>
              </w:rPr>
              <w:t>a</w:t>
            </w:r>
            <w:r w:rsidRPr="00E57D55">
              <w:t>edic</w:t>
            </w:r>
            <w:proofErr w:type="spellEnd"/>
            <w:r w:rsidRPr="00E57D55">
              <w:t xml:space="preserve"> surgery of the lower extremity or the first onset of VTE</w:t>
            </w:r>
          </w:p>
          <w:p w:rsidR="005A63DE" w:rsidRPr="00E57D55" w:rsidRDefault="005A63DE">
            <w:r w:rsidRPr="00E57D55">
              <w:t xml:space="preserve">(2) Transfusion of blood &gt;800 mL after the day of </w:t>
            </w:r>
            <w:proofErr w:type="spellStart"/>
            <w:r w:rsidRPr="00E57D55">
              <w:t>orthop</w:t>
            </w:r>
            <w:r w:rsidR="006A735D" w:rsidRPr="00E57D55">
              <w:rPr>
                <w:rFonts w:eastAsiaTheme="minorEastAsia" w:hint="eastAsia"/>
              </w:rPr>
              <w:t>a</w:t>
            </w:r>
            <w:r w:rsidRPr="00E57D55">
              <w:t>edic</w:t>
            </w:r>
            <w:proofErr w:type="spellEnd"/>
            <w:r w:rsidRPr="00E57D55">
              <w:t xml:space="preserve"> surgery of the lower extremity or the first onset of VTE</w:t>
            </w:r>
          </w:p>
          <w:p w:rsidR="005A63DE" w:rsidRPr="00E57D55" w:rsidRDefault="005A63DE">
            <w:pPr>
              <w:rPr>
                <w:vertAlign w:val="superscript"/>
              </w:rPr>
            </w:pPr>
            <w:r w:rsidRPr="00E57D55">
              <w:t>(3) No surgery other than endoscopic hemostasis prior to or after the transfusion</w:t>
            </w:r>
          </w:p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(4) Transfusion on the day of surgery or the following day excluded</w:t>
            </w:r>
          </w:p>
        </w:tc>
      </w:tr>
      <w:tr w:rsidR="005A63DE" w:rsidTr="00DA41B6">
        <w:trPr>
          <w:trHeight w:val="144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63DE" w:rsidRDefault="005A63DE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Intracranial bleeding</w:t>
            </w:r>
          </w:p>
        </w:tc>
        <w:tc>
          <w:tcPr>
            <w:tcW w:w="7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Meets the following criteria (1)-(3):</w:t>
            </w:r>
          </w:p>
          <w:p w:rsidR="005A63DE" w:rsidRPr="00E57D55" w:rsidRDefault="005A63DE">
            <w:r w:rsidRPr="00E57D55">
              <w:t xml:space="preserve">(1) MRI or CT examination performed after </w:t>
            </w:r>
            <w:proofErr w:type="spellStart"/>
            <w:r w:rsidRPr="00E57D55">
              <w:t>orthop</w:t>
            </w:r>
            <w:r w:rsidR="006A735D" w:rsidRPr="00E57D55">
              <w:rPr>
                <w:rFonts w:eastAsiaTheme="minorEastAsia" w:hint="eastAsia"/>
              </w:rPr>
              <w:t>a</w:t>
            </w:r>
            <w:r w:rsidRPr="00E57D55">
              <w:t>edic</w:t>
            </w:r>
            <w:proofErr w:type="spellEnd"/>
            <w:r w:rsidRPr="00E57D55">
              <w:t xml:space="preserve"> surgery of the lower extremity or the first onset of VTE (including within the same day) </w:t>
            </w:r>
            <w:r w:rsidRPr="00E57D55">
              <w:br/>
              <w:t>(2) Any disease name code corresponding to a ICD-10 code for cerebrovascular disease</w:t>
            </w:r>
            <w:r w:rsidR="006A735D" w:rsidRPr="00E57D55">
              <w:rPr>
                <w:rFonts w:eastAsiaTheme="minorEastAsia" w:hint="eastAsia"/>
              </w:rPr>
              <w:t>s</w:t>
            </w:r>
            <w:r w:rsidRPr="00E57D55">
              <w:t xml:space="preserve"> (I60-69) or intracranial injury (S06) recorded in the same month with the date of MRI or CT examination, with sequelae (I690, I691, I694) and chronic subdural hematoma (disease name code: 4321006, 4321008, 8842898) excluded</w:t>
            </w:r>
          </w:p>
          <w:p w:rsidR="005A63DE" w:rsidRPr="00E57D55" w:rsidRDefault="005A63DE" w:rsidP="006A735D">
            <w:pPr>
              <w:rPr>
                <w:rFonts w:eastAsiaTheme="minorEastAsia"/>
              </w:rPr>
            </w:pPr>
            <w:r w:rsidRPr="00E57D55">
              <w:t xml:space="preserve">(3) Either rehabilitation for </w:t>
            </w:r>
            <w:r w:rsidR="006A735D" w:rsidRPr="00E57D55">
              <w:rPr>
                <w:rFonts w:eastAsiaTheme="minorEastAsia" w:hint="eastAsia"/>
              </w:rPr>
              <w:t>stroke</w:t>
            </w:r>
            <w:r w:rsidRPr="00E57D55">
              <w:t xml:space="preserve"> or death recorded within 30 days after MRI or CT examination</w:t>
            </w:r>
          </w:p>
        </w:tc>
      </w:tr>
      <w:tr w:rsidR="005A63DE" w:rsidTr="00DA41B6">
        <w:trPr>
          <w:trHeight w:val="112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63DE" w:rsidRDefault="005A63DE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Intraocular bleeding</w:t>
            </w:r>
          </w:p>
        </w:tc>
        <w:tc>
          <w:tcPr>
            <w:tcW w:w="7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 xml:space="preserve">Meets the following criteria (1) and (2): </w:t>
            </w:r>
          </w:p>
          <w:p w:rsidR="005A63DE" w:rsidRPr="00E57D55" w:rsidRDefault="005A63DE">
            <w:r w:rsidRPr="00E57D55">
              <w:t>(1) Ophthalmologic examination</w:t>
            </w:r>
            <w:r w:rsidRPr="00E57D55">
              <w:rPr>
                <w:vertAlign w:val="superscript"/>
              </w:rPr>
              <w:t>*3</w:t>
            </w:r>
            <w:r w:rsidRPr="00E57D55">
              <w:t xml:space="preserve"> performed after the day of </w:t>
            </w:r>
            <w:proofErr w:type="spellStart"/>
            <w:r w:rsidRPr="00E57D55">
              <w:t>orthop</w:t>
            </w:r>
            <w:r w:rsidR="006A735D" w:rsidRPr="00E57D55">
              <w:rPr>
                <w:rFonts w:eastAsiaTheme="minorEastAsia" w:hint="eastAsia"/>
              </w:rPr>
              <w:t>a</w:t>
            </w:r>
            <w:r w:rsidRPr="00E57D55">
              <w:t>edic</w:t>
            </w:r>
            <w:proofErr w:type="spellEnd"/>
            <w:r w:rsidRPr="00E57D55">
              <w:t xml:space="preserve"> surgery of the lower extremity or the first onset of VTE</w:t>
            </w:r>
          </w:p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(2) Any disease name code corresponding to any of the ICD-10 codes for Diseases of the eye and adnexa (H00-H59), Contusion of eyelid and periocular area (S00.1), and Contusion of eyeball and orbital tissues (S05</w:t>
            </w:r>
            <w:r w:rsidR="006A735D" w:rsidRPr="00E57D55">
              <w:t>.1) excluding Subconjunctival h</w:t>
            </w:r>
            <w:r w:rsidRPr="00E57D55">
              <w:t>emorrhage (H11.3) recorded in the same month with the date of the ophthalmologic examination</w:t>
            </w:r>
          </w:p>
        </w:tc>
      </w:tr>
      <w:tr w:rsidR="005A63DE" w:rsidTr="00DA41B6">
        <w:trPr>
          <w:trHeight w:val="171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63DE" w:rsidRDefault="005A63DE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>Upper gastrointestinal bleeding</w:t>
            </w:r>
          </w:p>
        </w:tc>
        <w:tc>
          <w:tcPr>
            <w:tcW w:w="7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Meets the following criteria (1)-(3):</w:t>
            </w:r>
          </w:p>
          <w:p w:rsidR="005A63DE" w:rsidRPr="00E57D55" w:rsidRDefault="005A63DE">
            <w:r w:rsidRPr="00E57D55">
              <w:t>(1) Examination related to upper gastrointestinal bleeding performed after the day of orthop</w:t>
            </w:r>
            <w:r w:rsidR="006A735D" w:rsidRPr="00E57D55">
              <w:rPr>
                <w:rFonts w:eastAsiaTheme="minorEastAsia" w:hint="eastAsia"/>
              </w:rPr>
              <w:t>a</w:t>
            </w:r>
            <w:r w:rsidRPr="00E57D55">
              <w:t>edic surgery of the lower extremity or the first onset of VTE</w:t>
            </w:r>
          </w:p>
          <w:p w:rsidR="005A63DE" w:rsidRPr="00E57D55" w:rsidRDefault="005A63DE">
            <w:r w:rsidRPr="00E57D55">
              <w:t xml:space="preserve">(2) Any disease name code corresponding to any of the ICD-10 codes for Diseases of </w:t>
            </w:r>
            <w:proofErr w:type="spellStart"/>
            <w:r w:rsidRPr="00E57D55">
              <w:t>oesophagus</w:t>
            </w:r>
            <w:proofErr w:type="spellEnd"/>
            <w:r w:rsidRPr="00E57D55">
              <w:t>, stomach and duodenum (</w:t>
            </w:r>
            <w:r w:rsidR="006A735D" w:rsidRPr="00E57D55">
              <w:t>K20-K31) and Gastrointestinal h</w:t>
            </w:r>
            <w:r w:rsidRPr="00E57D55">
              <w:t>emorrhage, unspecified (K</w:t>
            </w:r>
            <w:r w:rsidR="006A735D" w:rsidRPr="00E57D55">
              <w:t>92.2) excluding those without h</w:t>
            </w:r>
            <w:r w:rsidRPr="00E57D55">
              <w:t>emorrhage or perforation (K253, K257, K259, K263, K267, K269, K277, K279, K287, K289) recorded in the same month with the date of the examination in (1)</w:t>
            </w:r>
          </w:p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(3) No anticoagulants prescribed on the day following the examination</w:t>
            </w:r>
          </w:p>
        </w:tc>
      </w:tr>
      <w:tr w:rsidR="005A63DE" w:rsidTr="00DA41B6">
        <w:trPr>
          <w:trHeight w:val="1440"/>
        </w:trPr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A63DE" w:rsidRDefault="005A63DE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A63DE" w:rsidRDefault="005A63DE">
            <w:pPr>
              <w:rPr>
                <w:rFonts w:eastAsiaTheme="minorEastAsia"/>
              </w:rPr>
            </w:pPr>
            <w:r>
              <w:t xml:space="preserve">Lower </w:t>
            </w:r>
            <w:r w:rsidR="003C0EA2">
              <w:t>gastrointestinal</w:t>
            </w:r>
            <w:r>
              <w:t xml:space="preserve"> bleeding</w:t>
            </w:r>
          </w:p>
        </w:tc>
        <w:tc>
          <w:tcPr>
            <w:tcW w:w="71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 xml:space="preserve">Meets the following criteria (1)-(3): </w:t>
            </w:r>
          </w:p>
          <w:p w:rsidR="005A63DE" w:rsidRPr="00E57D55" w:rsidRDefault="005A63DE">
            <w:r w:rsidRPr="00E57D55">
              <w:t xml:space="preserve">(1) Examination related to lower gastrointestinal bleeding performed after the day of </w:t>
            </w:r>
            <w:proofErr w:type="spellStart"/>
            <w:r w:rsidRPr="00E57D55">
              <w:t>orthop</w:t>
            </w:r>
            <w:r w:rsidR="006A735D" w:rsidRPr="00E57D55">
              <w:rPr>
                <w:rFonts w:eastAsiaTheme="minorEastAsia" w:hint="eastAsia"/>
              </w:rPr>
              <w:t>a</w:t>
            </w:r>
            <w:r w:rsidRPr="00E57D55">
              <w:t>edic</w:t>
            </w:r>
            <w:proofErr w:type="spellEnd"/>
            <w:r w:rsidRPr="00E57D55">
              <w:t xml:space="preserve"> surgery of the lower extremity or the first onset of VTE</w:t>
            </w:r>
          </w:p>
          <w:p w:rsidR="005A63DE" w:rsidRPr="00E57D55" w:rsidRDefault="005A63DE">
            <w:r w:rsidRPr="00E57D55">
              <w:t xml:space="preserve">(2) Any disease name code corresponding to any of the ICD-10 codes for Other diseases of intestines (K55-K63), Diseases of peritoneum (K65-K67), and </w:t>
            </w:r>
            <w:proofErr w:type="spellStart"/>
            <w:r w:rsidRPr="00E57D55">
              <w:t>Melaena</w:t>
            </w:r>
            <w:proofErr w:type="spellEnd"/>
            <w:r w:rsidRPr="00E57D55">
              <w:t xml:space="preserve"> (K92.1) recorded in the same month with the date of the examination in (1)</w:t>
            </w:r>
          </w:p>
          <w:p w:rsidR="005A63DE" w:rsidRPr="00E57D55" w:rsidRDefault="005A63DE">
            <w:pPr>
              <w:rPr>
                <w:rFonts w:eastAsiaTheme="minorEastAsia"/>
              </w:rPr>
            </w:pPr>
            <w:r w:rsidRPr="00E57D55">
              <w:t>(3) No anticoagulants prescribed on the day following the examination</w:t>
            </w:r>
          </w:p>
        </w:tc>
      </w:tr>
    </w:tbl>
    <w:p w:rsidR="005A63DE" w:rsidRDefault="005A63DE" w:rsidP="005A63DE">
      <w:r>
        <w:t xml:space="preserve">*1: Treatment involving either prescription of heparin (&gt;= 5,000 U) or </w:t>
      </w:r>
      <w:proofErr w:type="spellStart"/>
      <w:r>
        <w:t>Fondaparinux</w:t>
      </w:r>
      <w:proofErr w:type="spellEnd"/>
      <w:r>
        <w:t>, IVC filter placement, or prescription of a thrombolytic agent (</w:t>
      </w:r>
      <w:proofErr w:type="spellStart"/>
      <w:r>
        <w:t>urokinase</w:t>
      </w:r>
      <w:proofErr w:type="spellEnd"/>
      <w:r>
        <w:t>, t-PA products, etc.)</w:t>
      </w:r>
    </w:p>
    <w:p w:rsidR="005A63DE" w:rsidRDefault="005A63DE" w:rsidP="005A63DE">
      <w:r>
        <w:t>*2: Examination involving any of electrocardiography, radiography, echocardiography, oxygen administration, blood gas analysis, and respiration and heart rate monitoring</w:t>
      </w:r>
    </w:p>
    <w:p w:rsidR="005A63DE" w:rsidRDefault="005A63DE" w:rsidP="005A63DE">
      <w:r>
        <w:t xml:space="preserve">*3: Any of </w:t>
      </w:r>
      <w:proofErr w:type="spellStart"/>
      <w:r>
        <w:t>fundoscopy</w:t>
      </w:r>
      <w:proofErr w:type="spellEnd"/>
      <w:r>
        <w:t xml:space="preserve"> (unilateral), slit-lamp examination, fundus photography, 3-dimensional imaging of the fundus, or specular microscopy</w:t>
      </w:r>
    </w:p>
    <w:p w:rsidR="005C159E" w:rsidRPr="005A63DE" w:rsidRDefault="00C511C0"/>
    <w:sectPr w:rsidR="005C159E" w:rsidRPr="005A63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1C0" w:rsidRDefault="00C511C0" w:rsidP="006A735D">
      <w:r>
        <w:separator/>
      </w:r>
    </w:p>
  </w:endnote>
  <w:endnote w:type="continuationSeparator" w:id="0">
    <w:p w:rsidR="00C511C0" w:rsidRDefault="00C511C0" w:rsidP="006A7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1C0" w:rsidRDefault="00C511C0" w:rsidP="006A735D">
      <w:r>
        <w:separator/>
      </w:r>
    </w:p>
  </w:footnote>
  <w:footnote w:type="continuationSeparator" w:id="0">
    <w:p w:rsidR="00C511C0" w:rsidRDefault="00C511C0" w:rsidP="006A7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3DE"/>
    <w:rsid w:val="00050756"/>
    <w:rsid w:val="001235D0"/>
    <w:rsid w:val="00255383"/>
    <w:rsid w:val="003C0EA2"/>
    <w:rsid w:val="003D497E"/>
    <w:rsid w:val="004C015D"/>
    <w:rsid w:val="005A63DE"/>
    <w:rsid w:val="005B226E"/>
    <w:rsid w:val="005F5731"/>
    <w:rsid w:val="006A735D"/>
    <w:rsid w:val="00C511C0"/>
    <w:rsid w:val="00D24D47"/>
    <w:rsid w:val="00DA41B6"/>
    <w:rsid w:val="00E57D55"/>
    <w:rsid w:val="00F6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3D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73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735D"/>
  </w:style>
  <w:style w:type="paragraph" w:styleId="a6">
    <w:name w:val="footer"/>
    <w:basedOn w:val="a"/>
    <w:link w:val="a7"/>
    <w:uiPriority w:val="99"/>
    <w:unhideWhenUsed/>
    <w:rsid w:val="006A73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73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6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3D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73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735D"/>
  </w:style>
  <w:style w:type="paragraph" w:styleId="a6">
    <w:name w:val="footer"/>
    <w:basedOn w:val="a"/>
    <w:link w:val="a7"/>
    <w:uiPriority w:val="99"/>
    <w:unhideWhenUsed/>
    <w:rsid w:val="006A73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7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12-27T04:06:00Z</cp:lastPrinted>
  <dcterms:created xsi:type="dcterms:W3CDTF">2017-01-10T05:37:00Z</dcterms:created>
  <dcterms:modified xsi:type="dcterms:W3CDTF">2017-01-20T06:07:00Z</dcterms:modified>
</cp:coreProperties>
</file>